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7ABBD0" w14:textId="3246FA50" w:rsidR="00FA7949" w:rsidRPr="0047587D" w:rsidRDefault="00FA7949" w:rsidP="00FA7949">
      <w:pPr>
        <w:pStyle w:val="1"/>
        <w:numPr>
          <w:ilvl w:val="0"/>
          <w:numId w:val="0"/>
        </w:numPr>
        <w:suppressLineNumbers/>
        <w:spacing w:after="360"/>
        <w:jc w:val="center"/>
        <w:rPr>
          <w:rStyle w:val="af7"/>
          <w:sz w:val="32"/>
        </w:rPr>
      </w:pPr>
      <w:r w:rsidRPr="0047587D">
        <w:rPr>
          <w:rFonts w:eastAsia="Calibri"/>
          <w:color w:val="000000" w:themeColor="text1"/>
          <w:sz w:val="32"/>
          <w:szCs w:val="32"/>
        </w:rPr>
        <w:t xml:space="preserve">Rehabilitation of Hemispatial Neglect with Virtual reality-based Visual Exploration Therapy among patients with stroke: </w:t>
      </w:r>
      <w:proofErr w:type="spellStart"/>
      <w:r w:rsidRPr="0047587D">
        <w:rPr>
          <w:rFonts w:eastAsia="Calibri"/>
          <w:color w:val="000000" w:themeColor="text1"/>
          <w:sz w:val="32"/>
          <w:szCs w:val="32"/>
        </w:rPr>
        <w:t>Random</w:t>
      </w:r>
      <w:r>
        <w:rPr>
          <w:rFonts w:eastAsia="Calibri"/>
          <w:color w:val="000000" w:themeColor="text1"/>
          <w:sz w:val="32"/>
          <w:szCs w:val="32"/>
        </w:rPr>
        <w:t>ise</w:t>
      </w:r>
      <w:r w:rsidRPr="0047587D">
        <w:rPr>
          <w:rFonts w:eastAsia="Calibri"/>
          <w:color w:val="000000" w:themeColor="text1"/>
          <w:sz w:val="32"/>
          <w:szCs w:val="32"/>
        </w:rPr>
        <w:t>d</w:t>
      </w:r>
      <w:proofErr w:type="spellEnd"/>
      <w:r w:rsidRPr="0047587D">
        <w:rPr>
          <w:rFonts w:eastAsia="Calibri"/>
          <w:color w:val="000000" w:themeColor="text1"/>
          <w:sz w:val="32"/>
          <w:szCs w:val="32"/>
        </w:rPr>
        <w:t xml:space="preserve"> Controlled Trial</w:t>
      </w:r>
    </w:p>
    <w:p w14:paraId="1FF5D1FF" w14:textId="02E65E42" w:rsidR="00FA7949" w:rsidRPr="00D50064" w:rsidRDefault="00FA7949" w:rsidP="00FA7949">
      <w:pPr>
        <w:spacing w:before="240"/>
        <w:rPr>
          <w:rFonts w:cs="Times New Roman"/>
          <w:b/>
          <w:szCs w:val="24"/>
          <w:vertAlign w:val="superscript"/>
        </w:rPr>
      </w:pPr>
      <w:r w:rsidRPr="00D50064">
        <w:rPr>
          <w:rFonts w:cs="Times New Roman"/>
          <w:b/>
          <w:szCs w:val="24"/>
        </w:rPr>
        <w:t xml:space="preserve">Joon-Ho Shin, Mingyu Kim, Ji-Yeong Lee, Mi-Young Kim, Yu-Jin Jeon, </w:t>
      </w:r>
      <w:proofErr w:type="spellStart"/>
      <w:r w:rsidRPr="00D50064">
        <w:rPr>
          <w:rFonts w:cs="Times New Roman"/>
          <w:b/>
          <w:szCs w:val="24"/>
        </w:rPr>
        <w:t>Kwanguk</w:t>
      </w:r>
      <w:proofErr w:type="spellEnd"/>
      <w:r w:rsidRPr="00D50064">
        <w:rPr>
          <w:rFonts w:cs="Times New Roman"/>
          <w:b/>
          <w:szCs w:val="24"/>
        </w:rPr>
        <w:t xml:space="preserve"> Kim</w:t>
      </w:r>
      <w:r w:rsidRPr="00D50064">
        <w:rPr>
          <w:rFonts w:cs="Times New Roman"/>
          <w:b/>
          <w:szCs w:val="24"/>
          <w:vertAlign w:val="superscript"/>
        </w:rPr>
        <w:t>*</w:t>
      </w:r>
      <w:r w:rsidRPr="00D50064">
        <w:rPr>
          <w:rFonts w:cs="Times New Roman"/>
          <w:b/>
          <w:szCs w:val="24"/>
        </w:rPr>
        <w:t xml:space="preserve"> </w:t>
      </w:r>
    </w:p>
    <w:p w14:paraId="2D5BF7C7" w14:textId="09180B81" w:rsidR="00FA7949" w:rsidRDefault="00FA7949" w:rsidP="00FA7949">
      <w:pPr>
        <w:spacing w:before="240"/>
        <w:rPr>
          <w:rStyle w:val="af4"/>
          <w:color w:val="000000" w:themeColor="text1"/>
        </w:rPr>
      </w:pPr>
      <w:r w:rsidRPr="00D50064">
        <w:rPr>
          <w:rFonts w:eastAsia="Times New Roman" w:cs="Times New Roman"/>
          <w:b/>
          <w:color w:val="000000" w:themeColor="text1"/>
          <w:szCs w:val="24"/>
        </w:rPr>
        <w:t>*Correspond</w:t>
      </w:r>
      <w:r>
        <w:rPr>
          <w:rFonts w:eastAsia="Times New Roman" w:cs="Times New Roman"/>
          <w:b/>
          <w:color w:val="000000" w:themeColor="text1"/>
          <w:szCs w:val="24"/>
        </w:rPr>
        <w:t>ence</w:t>
      </w:r>
      <w:r w:rsidRPr="00D50064">
        <w:rPr>
          <w:rFonts w:eastAsia="Times New Roman" w:cs="Times New Roman"/>
          <w:b/>
          <w:color w:val="000000" w:themeColor="text1"/>
          <w:szCs w:val="24"/>
        </w:rPr>
        <w:t>:</w:t>
      </w:r>
      <w:r>
        <w:rPr>
          <w:rFonts w:eastAsia="Times New Roman" w:cs="Times New Roman"/>
          <w:b/>
          <w:color w:val="000000" w:themeColor="text1"/>
          <w:szCs w:val="24"/>
        </w:rPr>
        <w:t xml:space="preserve"> </w:t>
      </w:r>
      <w:r w:rsidRPr="00D50064">
        <w:rPr>
          <w:color w:val="000000" w:themeColor="text1"/>
          <w:szCs w:val="24"/>
        </w:rPr>
        <w:t xml:space="preserve">Dr. </w:t>
      </w:r>
      <w:proofErr w:type="spellStart"/>
      <w:r w:rsidRPr="00D50064">
        <w:rPr>
          <w:color w:val="000000" w:themeColor="text1"/>
          <w:szCs w:val="24"/>
        </w:rPr>
        <w:t>Kwanguk</w:t>
      </w:r>
      <w:proofErr w:type="spellEnd"/>
      <w:r w:rsidRPr="00D50064">
        <w:rPr>
          <w:color w:val="000000" w:themeColor="text1"/>
          <w:szCs w:val="24"/>
        </w:rPr>
        <w:t xml:space="preserve"> (Kenny) Kim</w:t>
      </w:r>
      <w:r>
        <w:rPr>
          <w:color w:val="000000" w:themeColor="text1"/>
          <w:szCs w:val="24"/>
        </w:rPr>
        <w:t>,</w:t>
      </w:r>
      <w:r w:rsidRPr="00D50064">
        <w:rPr>
          <w:color w:val="000000" w:themeColor="text1"/>
          <w:szCs w:val="24"/>
        </w:rPr>
        <w:t xml:space="preserve"> Email: </w:t>
      </w:r>
      <w:hyperlink r:id="rId12" w:history="1">
        <w:r w:rsidRPr="00D50064">
          <w:rPr>
            <w:rStyle w:val="af4"/>
            <w:color w:val="000000" w:themeColor="text1"/>
          </w:rPr>
          <w:t>kenny@hanyang.ac.kr</w:t>
        </w:r>
      </w:hyperlink>
      <w:r>
        <w:rPr>
          <w:rStyle w:val="af4"/>
          <w:color w:val="000000" w:themeColor="text1"/>
        </w:rPr>
        <w:t xml:space="preserve">  </w:t>
      </w:r>
    </w:p>
    <w:p w14:paraId="429D26E3" w14:textId="77777777" w:rsidR="00FA7949" w:rsidRDefault="00FA7949" w:rsidP="0001436A">
      <w:pPr>
        <w:pStyle w:val="1"/>
        <w:sectPr w:rsidR="00FA7949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9026311" w14:textId="07628C7F" w:rsidR="00FA7949" w:rsidRDefault="00654E8F" w:rsidP="0001436A">
      <w:pPr>
        <w:pStyle w:val="1"/>
        <w:rPr>
          <w:rFonts w:eastAsiaTheme="minorEastAsia" w:cstheme="minorBidi"/>
          <w:b w:val="0"/>
          <w:szCs w:val="22"/>
        </w:rPr>
      </w:pPr>
      <w:r w:rsidRPr="00994A3D">
        <w:lastRenderedPageBreak/>
        <w:t xml:space="preserve">Supplementary </w:t>
      </w:r>
      <w:r w:rsidR="00192F11">
        <w:t>Table</w:t>
      </w:r>
      <w:r w:rsidR="00FA7949">
        <w:t xml:space="preserve"> </w:t>
      </w:r>
      <w:r w:rsidR="00FA7949" w:rsidRPr="00FA7949">
        <w:rPr>
          <w:rFonts w:eastAsiaTheme="minorEastAsia" w:cstheme="minorBidi"/>
          <w:b w:val="0"/>
          <w:szCs w:val="22"/>
        </w:rPr>
        <w:t xml:space="preserve">Effects of </w:t>
      </w:r>
      <w:r w:rsidR="00FA7949" w:rsidRPr="00FA7949">
        <w:rPr>
          <w:rFonts w:eastAsiaTheme="minorEastAsia" w:cstheme="minorBidi" w:hint="eastAsia"/>
          <w:b w:val="0"/>
          <w:szCs w:val="22"/>
        </w:rPr>
        <w:t>VR-</w:t>
      </w:r>
      <w:r w:rsidR="00FA7949" w:rsidRPr="00FA7949">
        <w:rPr>
          <w:rFonts w:eastAsiaTheme="minorEastAsia" w:cstheme="minorBidi"/>
          <w:b w:val="0"/>
          <w:szCs w:val="22"/>
        </w:rPr>
        <w:t>VET and WT on FOPR tests in near and far spac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9"/>
        <w:gridCol w:w="639"/>
        <w:gridCol w:w="286"/>
        <w:gridCol w:w="638"/>
        <w:gridCol w:w="638"/>
        <w:gridCol w:w="286"/>
        <w:gridCol w:w="639"/>
        <w:gridCol w:w="638"/>
        <w:gridCol w:w="286"/>
        <w:gridCol w:w="639"/>
        <w:gridCol w:w="638"/>
        <w:gridCol w:w="286"/>
        <w:gridCol w:w="639"/>
        <w:gridCol w:w="891"/>
        <w:gridCol w:w="558"/>
        <w:gridCol w:w="1203"/>
        <w:gridCol w:w="558"/>
        <w:gridCol w:w="1390"/>
        <w:gridCol w:w="559"/>
      </w:tblGrid>
      <w:tr w:rsidR="00FA7949" w:rsidRPr="004F381C" w14:paraId="5122D5F7" w14:textId="77777777" w:rsidTr="00FA7949">
        <w:trPr>
          <w:trHeight w:val="30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2212" w14:textId="77777777" w:rsidR="00FA7949" w:rsidRPr="004F381C" w:rsidRDefault="00FA7949" w:rsidP="00DF4EAD">
            <w:pPr>
              <w:spacing w:after="0"/>
              <w:rPr>
                <w:rFonts w:ascii="굴림" w:eastAsia="굴림" w:hAnsi="굴림" w:cs="굴림"/>
                <w:sz w:val="16"/>
                <w:szCs w:val="16"/>
              </w:rPr>
            </w:pPr>
          </w:p>
        </w:tc>
        <w:tc>
          <w:tcPr>
            <w:tcW w:w="115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0493" w14:textId="77777777" w:rsidR="00FA7949" w:rsidRPr="004F381C" w:rsidRDefault="00FA7949" w:rsidP="00DF4EA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VR group</w:t>
            </w: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(n=11)</w:t>
            </w:r>
          </w:p>
        </w:tc>
        <w:tc>
          <w:tcPr>
            <w:tcW w:w="1152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54CB" w14:textId="77777777" w:rsidR="00FA7949" w:rsidRPr="004F381C" w:rsidRDefault="00FA7949" w:rsidP="00DF4EA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WT group</w:t>
            </w: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(n=1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BDF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Interactio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C53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7499" w14:textId="77777777" w:rsidR="00FA7949" w:rsidRPr="004F381C" w:rsidRDefault="00FA7949" w:rsidP="00DF4EAD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C947F7">
              <w:rPr>
                <w:rFonts w:eastAsia="맑은 고딕" w:cs="Times New Roman"/>
                <w:color w:val="000000"/>
                <w:sz w:val="18"/>
                <w:szCs w:val="18"/>
              </w:rPr>
              <w:t>Main effect</w:t>
            </w:r>
            <w:r w:rsidRPr="004020A2">
              <w:rPr>
                <w:rFonts w:eastAsia="맑은 고딕" w:cs="Times New Roman" w:hint="eastAsia"/>
                <w:color w:val="000000"/>
                <w:sz w:val="18"/>
                <w:szCs w:val="18"/>
              </w:rPr>
              <w:t>:</w:t>
            </w:r>
            <w:r w:rsidRPr="004020A2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</w:t>
            </w:r>
            <w:r w:rsidRPr="00C947F7">
              <w:rPr>
                <w:rFonts w:eastAsia="맑은 고딕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7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CC19" w14:textId="77777777" w:rsidR="00FA7949" w:rsidRPr="004F381C" w:rsidRDefault="00FA7949" w:rsidP="00DF4EA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947F7">
              <w:rPr>
                <w:rFonts w:eastAsia="맑은 고딕" w:cs="Times New Roman"/>
                <w:color w:val="000000"/>
                <w:sz w:val="18"/>
                <w:szCs w:val="18"/>
              </w:rPr>
              <w:t>Main effect</w:t>
            </w:r>
            <w:r w:rsidRPr="004020A2">
              <w:rPr>
                <w:rFonts w:eastAsia="맑은 고딕" w:cs="Times New Roman" w:hint="eastAsia"/>
                <w:color w:val="000000"/>
                <w:sz w:val="18"/>
                <w:szCs w:val="18"/>
              </w:rPr>
              <w:t>:</w:t>
            </w:r>
            <w:r w:rsidRPr="004020A2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</w:t>
            </w:r>
            <w:r w:rsidRPr="004020A2">
              <w:rPr>
                <w:rFonts w:eastAsia="맑은 고딕" w:cs="Times New Roman" w:hint="eastAsia"/>
                <w:color w:val="000000"/>
                <w:sz w:val="18"/>
                <w:szCs w:val="18"/>
              </w:rPr>
              <w:t>Type</w:t>
            </w:r>
          </w:p>
        </w:tc>
      </w:tr>
      <w:tr w:rsidR="00FA7949" w:rsidRPr="004F381C" w14:paraId="0E938AD8" w14:textId="77777777" w:rsidTr="00FA7949">
        <w:trPr>
          <w:trHeight w:val="300"/>
        </w:trPr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3A60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3FF4" w14:textId="77777777" w:rsidR="00FA7949" w:rsidRPr="004F381C" w:rsidRDefault="00FA7949" w:rsidP="00DF4EA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Before</w:t>
            </w:r>
          </w:p>
        </w:tc>
        <w:tc>
          <w:tcPr>
            <w:tcW w:w="5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4DA1" w14:textId="77777777" w:rsidR="00FA7949" w:rsidRPr="004F381C" w:rsidRDefault="00FA7949" w:rsidP="00DF4EA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After</w:t>
            </w:r>
          </w:p>
        </w:tc>
        <w:tc>
          <w:tcPr>
            <w:tcW w:w="5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F918" w14:textId="77777777" w:rsidR="00FA7949" w:rsidRPr="004F381C" w:rsidRDefault="00FA7949" w:rsidP="00DF4EA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Before</w:t>
            </w:r>
          </w:p>
        </w:tc>
        <w:tc>
          <w:tcPr>
            <w:tcW w:w="5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053B" w14:textId="77777777" w:rsidR="00FA7949" w:rsidRPr="004F381C" w:rsidRDefault="00FA7949" w:rsidP="00DF4EAD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After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777B" w14:textId="77777777" w:rsidR="00FA7949" w:rsidRPr="004F381C" w:rsidRDefault="00FA7949" w:rsidP="00DF4EAD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9BB9" w14:textId="77777777" w:rsidR="00FA7949" w:rsidRPr="004F381C" w:rsidRDefault="00FA7949" w:rsidP="00DF4EAD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F395" w14:textId="77777777" w:rsidR="00FA7949" w:rsidRPr="004F381C" w:rsidRDefault="00FA7949" w:rsidP="00DF4EAD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59C5" w14:textId="77777777" w:rsidR="00FA7949" w:rsidRPr="004F381C" w:rsidRDefault="00FA7949" w:rsidP="00DF4EAD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AEB6" w14:textId="77777777" w:rsidR="00FA7949" w:rsidRPr="004F381C" w:rsidRDefault="00FA7949" w:rsidP="00DF4EAD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5548" w14:textId="77777777" w:rsidR="00FA7949" w:rsidRPr="004F381C" w:rsidRDefault="00FA7949" w:rsidP="00DF4EAD">
            <w:pPr>
              <w:spacing w:after="0"/>
              <w:jc w:val="center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FA7949" w:rsidRPr="004F381C" w14:paraId="633C5AA1" w14:textId="77777777" w:rsidTr="00FA7949">
        <w:trPr>
          <w:trHeight w:val="300"/>
        </w:trPr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3238" w14:textId="77777777" w:rsidR="00FA7949" w:rsidRPr="002C1249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FOP-NEAR-RT (sec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7F8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873 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7C6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1AC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21 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7B98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415 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74ED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617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06 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FDD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776 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A7A8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9D7D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825 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ACD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529 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55B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B5C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74 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6A6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600 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4DE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6D0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5.287 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DA9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A0A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5541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955 </w:t>
            </w:r>
          </w:p>
        </w:tc>
      </w:tr>
      <w:tr w:rsidR="00FA7949" w:rsidRPr="004F381C" w14:paraId="5DFF03F3" w14:textId="77777777" w:rsidTr="00FA7949">
        <w:trPr>
          <w:trHeight w:val="30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BF4A" w14:textId="77777777" w:rsidR="00FA7949" w:rsidRPr="002C1249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FOP-NEAR-LEFT-RT (sec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2EE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037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516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C5D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42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92A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194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058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003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36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F978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598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7956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C51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20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C088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51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D07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1B6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567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24D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7.334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57FE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2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B03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0.600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50F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108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758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68 </w:t>
            </w:r>
          </w:p>
        </w:tc>
      </w:tr>
      <w:tr w:rsidR="00FA7949" w:rsidRPr="004F381C" w14:paraId="1A0E9030" w14:textId="77777777" w:rsidTr="00FA7949">
        <w:trPr>
          <w:trHeight w:val="30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72CC" w14:textId="77777777" w:rsidR="00FA7949" w:rsidRPr="002C1249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FOP-NEAR-RIGHT-RT (sec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B6B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05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F2E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7343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52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9CC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85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EE36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7EF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26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5CA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22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EA5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525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BC2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E09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DD5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91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4BC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154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26C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30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882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7.186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E9EE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498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491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685 </w:t>
            </w:r>
          </w:p>
        </w:tc>
      </w:tr>
      <w:tr w:rsidR="00FA7949" w:rsidRPr="004F381C" w14:paraId="3EB6DBE2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532F" w14:textId="77777777" w:rsidR="00FA7949" w:rsidRPr="002C1249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FOP-NEAR-SR (%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126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76.364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F66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A616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7.66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88C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7.87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5FD6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918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4.00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9F9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0.30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01C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34E3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0.13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E37E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3.93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2B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EFC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6.655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A0E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191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4C9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7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A0D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4.689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0DDE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9E0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EB4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000 </w:t>
            </w:r>
          </w:p>
        </w:tc>
      </w:tr>
      <w:tr w:rsidR="00FA7949" w:rsidRPr="004F381C" w14:paraId="45A5026E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45D2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FOP-NEAR-LEFT-SR 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3F2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55.30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F8BD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3344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4.41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91E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73.485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B28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838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0.0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1C3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5.90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ACE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656C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0.38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C6F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5.15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A668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B1D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3.915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02B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5.157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E0F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4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D7BE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.862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6B76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8D1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56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BBE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818 </w:t>
            </w:r>
          </w:p>
        </w:tc>
      </w:tr>
      <w:tr w:rsidR="00FA7949" w:rsidRPr="004F381C" w14:paraId="456A994C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FF5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FOP-NEAR-RIGHT-SR</w:t>
            </w: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(%)</w:t>
            </w: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A50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1.667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1A18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0F4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.86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89F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7.727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39B4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67DD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5.38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48F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0.15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616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A528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6.16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D47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6.97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801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E33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5.618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0A4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28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0AD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87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659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.784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63D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2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D640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27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1B3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28 </w:t>
            </w:r>
          </w:p>
        </w:tc>
      </w:tr>
      <w:tr w:rsidR="00FA7949" w:rsidRPr="004F381C" w14:paraId="53779114" w14:textId="77777777" w:rsidTr="00FA7949">
        <w:trPr>
          <w:trHeight w:val="30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E3E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1950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10B1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2F18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6890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22AB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E977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5112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0D62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4D62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67D8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88A2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8D69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D7D3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9BF5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EBD5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1E72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F3F8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7B43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A7949" w:rsidRPr="004F381C" w14:paraId="3C8FF1CB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A10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FOP-FAR-RT 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(sec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7D0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215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45D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6AE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0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AD4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62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A35C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D218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68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BC1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028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4C6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B0C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85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C12E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69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CA9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DF1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22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8C4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187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DF8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266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6.149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B1A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661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01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0A5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57 </w:t>
            </w:r>
          </w:p>
        </w:tc>
      </w:tr>
      <w:tr w:rsidR="00FA7949" w:rsidRPr="004F381C" w14:paraId="108BA345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BD2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FOP-FAR-LEFT-RT</w:t>
            </w: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(sec)</w:t>
            </w: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7B28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605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55EC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EE8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05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F9A0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627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52A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CCB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29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8DB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117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0A9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C7F4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22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9C9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764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AC4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85C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367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DBAE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.741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A69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870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6.444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DD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2CE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450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FA1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518 </w:t>
            </w:r>
          </w:p>
        </w:tc>
      </w:tr>
      <w:tr w:rsidR="00FA7949" w:rsidRPr="004F381C" w14:paraId="59E1B84D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502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FOP-FAR-RIGHT-RT</w:t>
            </w:r>
            <w:r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(sec)</w:t>
            </w: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C9F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157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4AB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32D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4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CB3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93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8D5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26D4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32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7B0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308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26C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E12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2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AA3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4B3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F51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79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76D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5AD6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34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A9F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.182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797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3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87D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58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68F8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814 </w:t>
            </w:r>
          </w:p>
        </w:tc>
      </w:tr>
      <w:tr w:rsidR="00FA7949" w:rsidRPr="004F381C" w14:paraId="23540E17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436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FOP-FAR-SR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(%)</w:t>
            </w: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BF2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9.697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DA24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8B24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7.09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CBC8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3.03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7A1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AF28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5.30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7EB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74.545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8BD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B54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2.62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60C6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0.0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3D76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8DD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6.733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5C5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493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935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4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0B0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5.158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3CB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356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57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E8F1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817 </w:t>
            </w:r>
          </w:p>
        </w:tc>
      </w:tr>
      <w:tr w:rsidR="00FA7949" w:rsidRPr="004F381C" w14:paraId="3D8C5283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4618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FOP-FAR-LEFT-SR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(%)</w:t>
            </w: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FA56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9.394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7322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BA8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9.12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1C2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3.63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936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C536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8.2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5B58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53.03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17A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70D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2.33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A60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57.57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BC9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3A2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2.157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050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.940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622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2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F58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0.359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8FA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5E9E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365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BDA6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559 </w:t>
            </w:r>
          </w:p>
        </w:tc>
      </w:tr>
      <w:tr w:rsidR="00FA7949" w:rsidRPr="004F381C" w14:paraId="4135A8A7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30D3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FOP-FAR-RIGHT-SR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(%)</w:t>
            </w: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E23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2.424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864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5EF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5.11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E50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6.21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2493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C59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.83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EF7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7.87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D998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710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8.76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57C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7.727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9AF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444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892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5C3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558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C22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47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755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.612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3BC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2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76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5E26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664 </w:t>
            </w:r>
          </w:p>
        </w:tc>
      </w:tr>
      <w:tr w:rsidR="00FA7949" w:rsidRPr="004F381C" w14:paraId="4CA1A007" w14:textId="77777777" w:rsidTr="00FA7949">
        <w:trPr>
          <w:trHeight w:val="30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E82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358C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037E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C520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39FC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5ED3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9C2B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FD75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3132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0DC7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5120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1D8F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9DC3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1F21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F967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91AD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6899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8BBF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1A3D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A7949" w:rsidRPr="004F381C" w14:paraId="642C0B9E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0EC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FOR-NEAR-RT 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(sec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A0C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.621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3DB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C1F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43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FFD1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82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BBA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07D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02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1EA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84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81E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315C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45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7F1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85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C96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8733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34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A95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1.797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159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6D11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1.162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00E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EAE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63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125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695 </w:t>
            </w:r>
          </w:p>
        </w:tc>
      </w:tr>
      <w:tr w:rsidR="00FA7949" w:rsidRPr="004F381C" w14:paraId="698DE9E9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8F1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FOR-NEAR-LEFT-RT 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(sec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D49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.841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CADD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7AB8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77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B730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871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9E2D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1A36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87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58BE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5.118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43A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DE5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13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C7E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5.6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68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7493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327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E27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7.876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293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9A4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1.936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E006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298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4110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900 </w:t>
            </w:r>
          </w:p>
        </w:tc>
      </w:tr>
      <w:tr w:rsidR="00FA7949" w:rsidRPr="004F381C" w14:paraId="16C2C525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8D74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FOR-NEAR-RIGHT-RT 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(sec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4DA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98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76C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8C5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72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220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20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1FE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5F7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1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53A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06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9A5D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DA6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76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25A6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61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FE8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A91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983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A10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221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728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64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443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.477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E12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6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8A5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512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7C1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491 </w:t>
            </w:r>
          </w:p>
        </w:tc>
      </w:tr>
      <w:tr w:rsidR="00FA7949" w:rsidRPr="004F381C" w14:paraId="3FB20C73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CBCC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FOR-NEAR-SR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(%)</w:t>
            </w: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2328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72.92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8B66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A80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5.000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554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1.919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A5B6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FDB4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0.19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A56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1.21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7E7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01DD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5.75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325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3.63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BA4D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15E2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6.489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46E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.625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266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9F7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4.880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BF71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229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2B8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000 </w:t>
            </w:r>
          </w:p>
        </w:tc>
      </w:tr>
      <w:tr w:rsidR="00FA7949" w:rsidRPr="004F381C" w14:paraId="1A184FE5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5DE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FOR-NEAR-LEFT-SR 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8E1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8.63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9EA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7E5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4.50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60B8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5.455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4FC2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81F2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0.79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EAC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70.0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4B5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D0B2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8.37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2E2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6.364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7BAC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2A9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2.718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743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9.519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6D9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1CD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0.947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3BA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48B0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36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6BA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854 </w:t>
            </w:r>
          </w:p>
        </w:tc>
      </w:tr>
      <w:tr w:rsidR="00FA7949" w:rsidRPr="004F381C" w14:paraId="0530402F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D6B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FOR-NEAR-RIGHT-SR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(%)</w:t>
            </w: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F740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1.818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3FD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1DE3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7.50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591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6.818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C59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A7E3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.04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A99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0.0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2F4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37F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7.32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E18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8.18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616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FEE4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371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538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87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848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67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3B3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775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40D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653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6771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956 </w:t>
            </w:r>
          </w:p>
        </w:tc>
      </w:tr>
      <w:tr w:rsidR="00FA7949" w:rsidRPr="004F381C" w14:paraId="48EA551E" w14:textId="77777777" w:rsidTr="00FA7949">
        <w:trPr>
          <w:trHeight w:val="30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EE5E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54D4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2A33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B08E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231C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B5C0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52A7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AA94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EEC5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D0D6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7057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A833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8A43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0F18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F4FE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95FB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92A2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F92A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8F74" w14:textId="77777777" w:rsidR="00FA7949" w:rsidRPr="004F381C" w:rsidRDefault="00FA7949" w:rsidP="00DF4EAD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A7949" w:rsidRPr="004F381C" w14:paraId="26B62AFC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430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FOR-FAR-RT 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(sec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494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5.35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B5B6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DD6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48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CEC0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217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9D74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2EC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162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492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.541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955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F08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677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774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.47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32F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D73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502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3121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5.600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7D0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5EA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1.125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99E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9C8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320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41E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584 </w:t>
            </w:r>
          </w:p>
        </w:tc>
      </w:tr>
      <w:tr w:rsidR="00FA7949" w:rsidRPr="004F381C" w14:paraId="5E7EF57A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BBA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FOR-FAR-LEFT-RT 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(sec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885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7.30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BAC3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7FD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61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388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.028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CD4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3F3D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96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D936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5.695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9C1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313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415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0B9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.07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613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7DA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376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416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4.279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39C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2D5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1.555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E06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181E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3528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677 </w:t>
            </w:r>
          </w:p>
        </w:tc>
      </w:tr>
      <w:tr w:rsidR="00FA7949" w:rsidRPr="004F381C" w14:paraId="7B81B2AB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412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FOR-FAR-RIGHT-RT 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>(sec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79D6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81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E15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4482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876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05C6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.82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288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0508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E80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91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885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55DC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853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B44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.281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31E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24C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.168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5578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240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884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63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E1AB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7.536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FBE2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2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C30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527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36B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484 </w:t>
            </w:r>
          </w:p>
        </w:tc>
      </w:tr>
      <w:tr w:rsidR="00FA7949" w:rsidRPr="004F381C" w14:paraId="4C666B1B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4B4C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FOR-FAR-SR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(%)</w:t>
            </w: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822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5.253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8F9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99DC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7.95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515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0.707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FD81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FD4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0.31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73B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75.354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156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467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1.761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387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75.758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641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13FF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7.426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E0F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2.752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7BC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ED7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3.809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DC7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090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279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6F45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609 </w:t>
            </w:r>
          </w:p>
        </w:tc>
      </w:tr>
      <w:tr w:rsidR="00FA7949" w:rsidRPr="004F381C" w14:paraId="70408B8C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B7C3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lastRenderedPageBreak/>
              <w:t>FOR-FAR-LEFT-SR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(%)</w:t>
            </w: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7C38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3.182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5C04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DFF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2.27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F0C1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5.0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F6C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1E4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0.248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5A3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65.000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1B9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8808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0.984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97B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59.091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F8D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2485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31.21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DDCF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5.917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F95C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09E0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9.928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ACD8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0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A579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109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E5F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48 </w:t>
            </w:r>
          </w:p>
        </w:tc>
      </w:tr>
      <w:tr w:rsidR="00FA7949" w:rsidRPr="004F381C" w14:paraId="79F80465" w14:textId="77777777" w:rsidTr="00FA7949">
        <w:trPr>
          <w:trHeight w:val="315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70FE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FOR-FAR-RIGHT-SR</w:t>
            </w:r>
            <w:r w:rsidRPr="002C1249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(%)</w:t>
            </w: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B94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3.636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E67B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E91A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2.25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8446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94.545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7EF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CE94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4.71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DF7A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1.364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31C0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51D8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22.259 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7CB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9.545 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B679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>±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F277" w14:textId="77777777" w:rsidR="00FA7949" w:rsidRPr="004F381C" w:rsidRDefault="00FA7949" w:rsidP="00DF4EAD">
            <w:pPr>
              <w:spacing w:after="0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10.357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5CAE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69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4174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9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B083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8.927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50B7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6ABD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735 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A641" w14:textId="77777777" w:rsidR="00FA7949" w:rsidRPr="004F381C" w:rsidRDefault="00FA7949" w:rsidP="00DF4EAD">
            <w:pPr>
              <w:spacing w:after="0"/>
              <w:jc w:val="right"/>
              <w:rPr>
                <w:rFonts w:eastAsia="맑은 고딕" w:cs="Times New Roman"/>
                <w:color w:val="000000"/>
                <w:sz w:val="16"/>
                <w:szCs w:val="16"/>
              </w:rPr>
            </w:pPr>
            <w:r w:rsidRPr="004F381C">
              <w:rPr>
                <w:rFonts w:eastAsia="맑은 고딕" w:cs="Times New Roman"/>
                <w:color w:val="000000"/>
                <w:sz w:val="16"/>
                <w:szCs w:val="16"/>
              </w:rPr>
              <w:t xml:space="preserve">0.411 </w:t>
            </w:r>
          </w:p>
        </w:tc>
      </w:tr>
    </w:tbl>
    <w:p w14:paraId="21E9B78C" w14:textId="77777777" w:rsidR="00FA7949" w:rsidRDefault="00FA7949" w:rsidP="0001436A">
      <w:pPr>
        <w:pStyle w:val="1"/>
        <w:rPr>
          <w:rFonts w:eastAsiaTheme="minorEastAsia" w:cstheme="minorBidi"/>
          <w:b w:val="0"/>
          <w:szCs w:val="22"/>
        </w:rPr>
        <w:sectPr w:rsidR="00FA7949" w:rsidSect="00FA7949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39F4AC4B" w14:textId="77777777" w:rsidR="00FA7949" w:rsidRPr="00FA7949" w:rsidRDefault="00654E8F" w:rsidP="00E23EBA">
      <w:pPr>
        <w:pStyle w:val="1"/>
        <w:rPr>
          <w:u w:val="single"/>
        </w:rPr>
      </w:pPr>
      <w:r w:rsidRPr="00994A3D">
        <w:lastRenderedPageBreak/>
        <w:t xml:space="preserve">Supplementary Figures 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A66DE95" w:rsidR="00994A3D" w:rsidRPr="001549D3" w:rsidRDefault="00FA7949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403108E" wp14:editId="15400FD9">
            <wp:extent cx="6208395" cy="2529205"/>
            <wp:effectExtent l="0" t="0" r="1905" b="444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52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AC2DF" w14:textId="77777777" w:rsidR="00FA7949" w:rsidRPr="00D50064" w:rsidRDefault="00FA7949" w:rsidP="00FA7949">
      <w:pPr>
        <w:contextualSpacing/>
        <w:rPr>
          <w:rFonts w:eastAsia="맑은 고딕" w:cs="Times New Roman"/>
          <w:szCs w:val="24"/>
        </w:rPr>
      </w:pPr>
      <w:r w:rsidRPr="00D671A8">
        <w:rPr>
          <w:rFonts w:eastAsia="맑은 고딕" w:cs="Times New Roman"/>
          <w:b/>
        </w:rPr>
        <w:t xml:space="preserve">Supplementary Figure </w:t>
      </w:r>
      <w:r w:rsidRPr="00D671A8">
        <w:rPr>
          <w:rFonts w:eastAsia="맑은 고딕" w:cs="Times New Roman"/>
          <w:b/>
        </w:rPr>
        <w:fldChar w:fldCharType="begin"/>
      </w:r>
      <w:r w:rsidRPr="00D671A8">
        <w:rPr>
          <w:rFonts w:eastAsia="맑은 고딕" w:cs="Times New Roman"/>
          <w:b/>
        </w:rPr>
        <w:instrText xml:space="preserve"> SEQ Figure \* ARABIC </w:instrText>
      </w:r>
      <w:r w:rsidRPr="00D671A8">
        <w:rPr>
          <w:rFonts w:eastAsia="맑은 고딕" w:cs="Times New Roman"/>
          <w:b/>
        </w:rPr>
        <w:fldChar w:fldCharType="separate"/>
      </w:r>
      <w:r w:rsidRPr="00D671A8">
        <w:rPr>
          <w:rFonts w:eastAsia="맑은 고딕" w:cs="Times New Roman"/>
          <w:b/>
        </w:rPr>
        <w:t>1</w:t>
      </w:r>
      <w:r w:rsidRPr="00D671A8">
        <w:rPr>
          <w:rFonts w:eastAsia="맑은 고딕" w:cs="Times New Roman"/>
          <w:b/>
        </w:rPr>
        <w:fldChar w:fldCharType="end"/>
      </w:r>
      <w:r>
        <w:rPr>
          <w:rFonts w:eastAsia="맑은 고딕" w:cs="Times New Roman"/>
          <w:b/>
        </w:rPr>
        <w:t xml:space="preserve">. </w:t>
      </w:r>
      <w:r w:rsidRPr="00D671A8">
        <w:rPr>
          <w:rFonts w:eastAsia="맑은 고딕" w:cs="Times New Roman"/>
          <w:szCs w:val="24"/>
        </w:rPr>
        <w:t>Comparisons</w:t>
      </w:r>
      <w:r w:rsidRPr="00D50064">
        <w:rPr>
          <w:rFonts w:eastAsia="맑은 고딕" w:cs="Times New Roman"/>
          <w:szCs w:val="24"/>
        </w:rPr>
        <w:t xml:space="preserve"> of FOP-RT in left space between VR-VET and waiting in far and near space.</w:t>
      </w:r>
    </w:p>
    <w:p w14:paraId="2C228E00" w14:textId="77777777" w:rsidR="00FA7949" w:rsidRPr="00D50064" w:rsidRDefault="00FA7949" w:rsidP="00FA7949">
      <w:pPr>
        <w:suppressAutoHyphens/>
        <w:contextualSpacing/>
        <w:rPr>
          <w:rFonts w:eastAsia="Times New Roman" w:cs="Times New Roman"/>
          <w:color w:val="000000" w:themeColor="text1"/>
          <w:szCs w:val="24"/>
        </w:rPr>
      </w:pPr>
      <w:r w:rsidRPr="00D50064">
        <w:rPr>
          <w:rFonts w:eastAsia="맑은 고딕" w:cs="Times New Roman"/>
          <w:szCs w:val="24"/>
        </w:rPr>
        <w:t xml:space="preserve">FOP, field of perception; RT, response time; </w:t>
      </w:r>
      <w:r w:rsidRPr="00D50064">
        <w:rPr>
          <w:rFonts w:eastAsia="Times New Roman" w:cs="Times New Roman"/>
          <w:color w:val="000000" w:themeColor="text1"/>
          <w:szCs w:val="24"/>
        </w:rPr>
        <w:t>VR-VET, virtual reality-visual exploration therapy.</w:t>
      </w:r>
    </w:p>
    <w:p w14:paraId="1378C2F4" w14:textId="77777777" w:rsidR="00FA7949" w:rsidRDefault="00FA7949">
      <w:pPr>
        <w:spacing w:before="0" w:after="200" w:line="276" w:lineRule="auto"/>
        <w:rPr>
          <w:rFonts w:eastAsia="맑은 고딕" w:cs="Times New Roman"/>
          <w:b/>
        </w:rPr>
      </w:pPr>
      <w:r>
        <w:rPr>
          <w:rFonts w:eastAsia="맑은 고딕" w:cs="Times New Roman"/>
          <w:b/>
        </w:rPr>
        <w:br w:type="page"/>
      </w:r>
    </w:p>
    <w:p w14:paraId="5BF58A37" w14:textId="41DF2207" w:rsidR="00FA7949" w:rsidRDefault="00FA7949" w:rsidP="00FA7949">
      <w:pPr>
        <w:contextualSpacing/>
        <w:rPr>
          <w:rFonts w:eastAsia="맑은 고딕" w:cs="Times New Roman"/>
          <w:b/>
        </w:rPr>
      </w:pPr>
      <w:r>
        <w:rPr>
          <w:noProof/>
        </w:rPr>
        <w:lastRenderedPageBreak/>
        <w:drawing>
          <wp:inline distT="0" distB="0" distL="0" distR="0" wp14:anchorId="41F290F1" wp14:editId="1A5342EC">
            <wp:extent cx="6208395" cy="2529205"/>
            <wp:effectExtent l="0" t="0" r="1905" b="444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52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E5730" w14:textId="55ACA9A9" w:rsidR="00FA7949" w:rsidRPr="00D50064" w:rsidRDefault="00FA7949" w:rsidP="00FA7949">
      <w:pPr>
        <w:contextualSpacing/>
        <w:rPr>
          <w:rFonts w:eastAsia="맑은 고딕" w:cs="Times New Roman"/>
          <w:szCs w:val="24"/>
        </w:rPr>
      </w:pPr>
      <w:r w:rsidRPr="00D671A8">
        <w:rPr>
          <w:rFonts w:eastAsia="맑은 고딕" w:cs="Times New Roman"/>
          <w:b/>
        </w:rPr>
        <w:t xml:space="preserve">Supplementary Figure </w:t>
      </w:r>
      <w:r>
        <w:rPr>
          <w:rFonts w:eastAsia="맑은 고딕" w:cs="Times New Roman"/>
          <w:b/>
        </w:rPr>
        <w:t xml:space="preserve">2. </w:t>
      </w:r>
      <w:r w:rsidRPr="00D50064">
        <w:rPr>
          <w:rFonts w:eastAsia="맑은 고딕" w:cs="Times New Roman"/>
          <w:szCs w:val="24"/>
        </w:rPr>
        <w:t>Comparisons of FOR-RT in left space between VR-VET and waiting in far and near space.</w:t>
      </w:r>
    </w:p>
    <w:p w14:paraId="6F53B2D3" w14:textId="77777777" w:rsidR="00FA7949" w:rsidRPr="00D50064" w:rsidRDefault="00FA7949" w:rsidP="00FA7949">
      <w:pPr>
        <w:suppressAutoHyphens/>
        <w:contextualSpacing/>
        <w:rPr>
          <w:rFonts w:eastAsia="맑은 고딕" w:cs="Times New Roman"/>
          <w:szCs w:val="24"/>
        </w:rPr>
      </w:pPr>
      <w:r w:rsidRPr="00D50064">
        <w:rPr>
          <w:rFonts w:eastAsia="맑은 고딕" w:cs="Times New Roman"/>
          <w:szCs w:val="24"/>
        </w:rPr>
        <w:t xml:space="preserve">FOR: field of regard; RT, response time; </w:t>
      </w:r>
      <w:r w:rsidRPr="00D50064">
        <w:rPr>
          <w:rFonts w:eastAsia="Times New Roman" w:cs="Times New Roman"/>
          <w:color w:val="000000" w:themeColor="text1"/>
          <w:szCs w:val="24"/>
        </w:rPr>
        <w:t>VR-VET, virtual reality-visual exploration therapy.</w:t>
      </w:r>
    </w:p>
    <w:p w14:paraId="7B4D143D" w14:textId="77777777" w:rsidR="00FA7949" w:rsidRDefault="00FA7949">
      <w:pPr>
        <w:spacing w:before="0" w:after="200" w:line="276" w:lineRule="auto"/>
        <w:rPr>
          <w:rFonts w:eastAsia="맑은 고딕" w:cs="Times New Roman"/>
          <w:b/>
        </w:rPr>
      </w:pPr>
      <w:r>
        <w:rPr>
          <w:rFonts w:eastAsia="맑은 고딕" w:cs="Times New Roman"/>
          <w:b/>
        </w:rPr>
        <w:br w:type="page"/>
      </w:r>
    </w:p>
    <w:p w14:paraId="7E4C923E" w14:textId="772D3C4E" w:rsidR="00FA7949" w:rsidRDefault="00FA7949" w:rsidP="00FA7949">
      <w:pPr>
        <w:contextualSpacing/>
        <w:rPr>
          <w:rFonts w:eastAsia="맑은 고딕" w:cs="Times New Roman"/>
          <w:b/>
        </w:rPr>
      </w:pPr>
      <w:r>
        <w:rPr>
          <w:noProof/>
        </w:rPr>
        <w:lastRenderedPageBreak/>
        <w:drawing>
          <wp:inline distT="0" distB="0" distL="0" distR="0" wp14:anchorId="7932DE33" wp14:editId="79BF7BDD">
            <wp:extent cx="6208395" cy="2529205"/>
            <wp:effectExtent l="0" t="0" r="1905" b="4445"/>
            <wp:docPr id="5" name="그림 5" descr="텍스트, 지도, 하늘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 descr="텍스트, 지도, 하늘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52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03DD6" w14:textId="073B0572" w:rsidR="00FA7949" w:rsidRPr="00D50064" w:rsidRDefault="00FA7949" w:rsidP="00FA7949">
      <w:pPr>
        <w:contextualSpacing/>
        <w:rPr>
          <w:rFonts w:eastAsia="맑은 고딕" w:cs="Times New Roman"/>
          <w:szCs w:val="24"/>
        </w:rPr>
      </w:pPr>
      <w:r w:rsidRPr="00D671A8">
        <w:rPr>
          <w:rFonts w:eastAsia="맑은 고딕" w:cs="Times New Roman"/>
          <w:b/>
        </w:rPr>
        <w:t xml:space="preserve">Supplementary Figure </w:t>
      </w:r>
      <w:r>
        <w:rPr>
          <w:rFonts w:eastAsia="맑은 고딕" w:cs="Times New Roman"/>
          <w:b/>
        </w:rPr>
        <w:t xml:space="preserve">3. </w:t>
      </w:r>
      <w:r w:rsidRPr="00D50064">
        <w:rPr>
          <w:rFonts w:eastAsia="맑은 고딕" w:cs="Times New Roman"/>
          <w:szCs w:val="24"/>
        </w:rPr>
        <w:t>Comparisons of FOP-SR in left space between VR-VET and waiting in far and near space.</w:t>
      </w:r>
    </w:p>
    <w:p w14:paraId="19513E3E" w14:textId="77777777" w:rsidR="00FA7949" w:rsidRPr="00D50064" w:rsidRDefault="00FA7949" w:rsidP="00FA7949">
      <w:pPr>
        <w:suppressAutoHyphens/>
        <w:contextualSpacing/>
        <w:rPr>
          <w:rFonts w:eastAsia="맑은 고딕" w:cs="Times New Roman"/>
          <w:szCs w:val="24"/>
        </w:rPr>
      </w:pPr>
      <w:r w:rsidRPr="00D50064">
        <w:rPr>
          <w:rFonts w:eastAsia="맑은 고딕" w:cs="Times New Roman"/>
          <w:szCs w:val="24"/>
        </w:rPr>
        <w:t xml:space="preserve">FOP: field of perception; SR, success rate; </w:t>
      </w:r>
      <w:r w:rsidRPr="00D50064">
        <w:rPr>
          <w:rFonts w:eastAsia="Times New Roman" w:cs="Times New Roman"/>
          <w:color w:val="000000" w:themeColor="text1"/>
          <w:szCs w:val="24"/>
        </w:rPr>
        <w:t>VR-VET, virtual reality-visual exploration therapy.</w:t>
      </w:r>
    </w:p>
    <w:p w14:paraId="5F1705E9" w14:textId="77777777" w:rsidR="00FA7949" w:rsidRDefault="00FA7949">
      <w:pPr>
        <w:spacing w:before="0" w:after="200" w:line="276" w:lineRule="auto"/>
        <w:rPr>
          <w:rFonts w:eastAsia="맑은 고딕" w:cs="Times New Roman"/>
          <w:b/>
        </w:rPr>
      </w:pPr>
      <w:r>
        <w:rPr>
          <w:rFonts w:eastAsia="맑은 고딕" w:cs="Times New Roman"/>
          <w:b/>
        </w:rPr>
        <w:br w:type="page"/>
      </w:r>
    </w:p>
    <w:p w14:paraId="0E7DBA85" w14:textId="3C558AAF" w:rsidR="00FA7949" w:rsidRDefault="00FA7949" w:rsidP="00FA7949">
      <w:pPr>
        <w:contextualSpacing/>
        <w:rPr>
          <w:rFonts w:eastAsia="맑은 고딕" w:cs="Times New Roman"/>
          <w:b/>
        </w:rPr>
      </w:pPr>
      <w:r>
        <w:rPr>
          <w:noProof/>
        </w:rPr>
        <w:lastRenderedPageBreak/>
        <w:drawing>
          <wp:inline distT="0" distB="0" distL="0" distR="0" wp14:anchorId="349F5AAD" wp14:editId="30CA5C2E">
            <wp:extent cx="6208395" cy="2553335"/>
            <wp:effectExtent l="0" t="0" r="190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55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DA1F8" w14:textId="41FFD43B" w:rsidR="00FA7949" w:rsidRPr="00D50064" w:rsidRDefault="00FA7949" w:rsidP="00FA7949">
      <w:pPr>
        <w:contextualSpacing/>
        <w:rPr>
          <w:rFonts w:eastAsia="맑은 고딕" w:cs="Times New Roman"/>
          <w:szCs w:val="24"/>
        </w:rPr>
      </w:pPr>
      <w:r w:rsidRPr="00D671A8">
        <w:rPr>
          <w:rFonts w:eastAsia="맑은 고딕" w:cs="Times New Roman"/>
          <w:b/>
        </w:rPr>
        <w:t xml:space="preserve">Supplementary Figure </w:t>
      </w:r>
      <w:r>
        <w:rPr>
          <w:rFonts w:eastAsia="맑은 고딕" w:cs="Times New Roman"/>
          <w:b/>
        </w:rPr>
        <w:t xml:space="preserve">4. </w:t>
      </w:r>
      <w:r w:rsidRPr="00D50064">
        <w:rPr>
          <w:rFonts w:eastAsia="맑은 고딕" w:cs="Times New Roman"/>
          <w:szCs w:val="24"/>
        </w:rPr>
        <w:t>Comparisons of FOR-SR in left space between VR-VET and waiting in far and near space.</w:t>
      </w:r>
    </w:p>
    <w:p w14:paraId="57CB91F1" w14:textId="77777777" w:rsidR="00FA7949" w:rsidRPr="00D50064" w:rsidRDefault="00FA7949" w:rsidP="00FA7949">
      <w:pPr>
        <w:suppressAutoHyphens/>
        <w:contextualSpacing/>
        <w:rPr>
          <w:rFonts w:cs="Times New Roman"/>
          <w:color w:val="000000" w:themeColor="text1"/>
          <w:szCs w:val="24"/>
        </w:rPr>
      </w:pPr>
      <w:r w:rsidRPr="00D50064">
        <w:rPr>
          <w:rFonts w:eastAsia="맑은 고딕" w:cs="Times New Roman"/>
          <w:szCs w:val="24"/>
        </w:rPr>
        <w:t xml:space="preserve">FOR: field of regard; SR, success rate; </w:t>
      </w:r>
      <w:r w:rsidRPr="00D50064">
        <w:rPr>
          <w:rFonts w:eastAsia="Times New Roman" w:cs="Times New Roman"/>
          <w:color w:val="000000" w:themeColor="text1"/>
          <w:szCs w:val="24"/>
        </w:rPr>
        <w:t>VR-VET, virtual reality-visual exploration therapy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DC513" w14:textId="77777777" w:rsidR="00C42450" w:rsidRDefault="00C42450" w:rsidP="00117666">
      <w:pPr>
        <w:spacing w:after="0"/>
      </w:pPr>
      <w:r>
        <w:separator/>
      </w:r>
    </w:p>
  </w:endnote>
  <w:endnote w:type="continuationSeparator" w:id="0">
    <w:p w14:paraId="57B46EE3" w14:textId="77777777" w:rsidR="00C42450" w:rsidRDefault="00C424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E1209" w14:textId="77777777" w:rsidR="00C42450" w:rsidRDefault="00C42450" w:rsidP="00117666">
      <w:pPr>
        <w:spacing w:after="0"/>
      </w:pPr>
      <w:r>
        <w:separator/>
      </w:r>
    </w:p>
  </w:footnote>
  <w:footnote w:type="continuationSeparator" w:id="0">
    <w:p w14:paraId="1EF4DD96" w14:textId="77777777" w:rsidR="00C42450" w:rsidRDefault="00C424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F11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4245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a0"/>
    <w:rsid w:val="00FA7949"/>
    <w:pPr>
      <w:spacing w:after="0"/>
      <w:ind w:firstLine="720"/>
    </w:pPr>
    <w:rPr>
      <w:rFonts w:eastAsia="Times New Roman" w:cs="Times New Roman"/>
      <w:kern w:val="2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image" Target="media/image3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kenny@hanyang.ac.kr" TargetMode="External"/><Relationship Id="rId17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4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7</Pages>
  <Words>699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in Joon-Ho</cp:lastModifiedBy>
  <cp:revision>3</cp:revision>
  <cp:lastPrinted>2013-10-03T12:51:00Z</cp:lastPrinted>
  <dcterms:created xsi:type="dcterms:W3CDTF">2023-01-11T20:56:00Z</dcterms:created>
  <dcterms:modified xsi:type="dcterms:W3CDTF">2023-01-11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